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F3D99" w:rsidRPr="00995097" w:rsidRDefault="002F3D99" w:rsidP="002F3D99">
      <w:pPr>
        <w:pStyle w:val="StandardWeb"/>
        <w:jc w:val="both"/>
        <w:rPr>
          <w:rFonts w:ascii="Arial" w:hAnsi="Arial" w:cs="Arial"/>
          <w:color w:val="1B1B1B"/>
          <w:sz w:val="22"/>
          <w:szCs w:val="22"/>
          <w:shd w:val="clear" w:color="auto" w:fill="FFFFFF"/>
          <w:lang w:val="en-US"/>
        </w:rPr>
      </w:pPr>
    </w:p>
    <w:p w:rsidR="002F3D99" w:rsidRPr="00995097" w:rsidRDefault="002F3D99" w:rsidP="002F3D99">
      <w:pPr>
        <w:rPr>
          <w:rFonts w:ascii="Arial" w:hAnsi="Arial" w:cs="Arial"/>
          <w:b/>
          <w:bCs/>
          <w:lang w:val="en-US"/>
        </w:rPr>
      </w:pPr>
    </w:p>
    <w:p w:rsidR="002F3D99" w:rsidRPr="00995097" w:rsidRDefault="002F3D99" w:rsidP="002F3D99">
      <w:pPr>
        <w:pStyle w:val="KeinLeerraum"/>
        <w:rPr>
          <w:rFonts w:ascii="Arial" w:hAnsi="Arial" w:cs="Arial"/>
          <w:b/>
          <w:bCs/>
          <w:shd w:val="clear" w:color="auto" w:fill="FFFFFF"/>
          <w:lang w:val="en-US" w:eastAsia="de-DE"/>
        </w:rPr>
      </w:pPr>
      <w:bookmarkStart w:id="0" w:name="_Hlk216493258"/>
      <w:r w:rsidRPr="00995097">
        <w:rPr>
          <w:rFonts w:ascii="Arial" w:hAnsi="Arial" w:cs="Arial"/>
          <w:b/>
          <w:bCs/>
          <w:shd w:val="clear" w:color="auto" w:fill="FFFFFF"/>
          <w:lang w:val="en-US" w:eastAsia="de-DE"/>
        </w:rPr>
        <w:t xml:space="preserve">Supplementary Table 1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64"/>
        <w:gridCol w:w="1044"/>
        <w:gridCol w:w="1210"/>
        <w:gridCol w:w="2319"/>
        <w:gridCol w:w="1659"/>
        <w:gridCol w:w="1666"/>
      </w:tblGrid>
      <w:tr w:rsidR="002F3D99" w:rsidRPr="00995097" w:rsidTr="002F3D99">
        <w:trPr>
          <w:trHeight w:val="828"/>
        </w:trPr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  <w:rPr>
                <w:b/>
                <w:bCs/>
              </w:rPr>
            </w:pPr>
            <w:r w:rsidRPr="0099509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ate</w:t>
            </w:r>
          </w:p>
        </w:tc>
        <w:tc>
          <w:tcPr>
            <w:tcW w:w="0" w:type="auto"/>
          </w:tcPr>
          <w:p w:rsidR="002F3D99" w:rsidRPr="00995097" w:rsidRDefault="002F3D99" w:rsidP="008564AA">
            <w:pPr>
              <w:spacing w:before="240" w:after="24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995097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Visual Acuity (OD / OS) decimal and logMAR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  <w:rPr>
                <w:b/>
                <w:bCs/>
              </w:rPr>
            </w:pPr>
            <w:r w:rsidRPr="0099509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traocular Pressure (OD / OS)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  <w:rPr>
                <w:b/>
                <w:bCs/>
              </w:rPr>
            </w:pPr>
            <w:r w:rsidRPr="0099509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Ophthalmologic Findings 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  <w:rPr>
                <w:b/>
                <w:bCs/>
              </w:rPr>
            </w:pPr>
            <w:r w:rsidRPr="0099509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ystemic Therapy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  <w:rPr>
                <w:b/>
                <w:bCs/>
              </w:rPr>
            </w:pPr>
            <w:r w:rsidRPr="0099509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opical Therapy</w:t>
            </w:r>
          </w:p>
        </w:tc>
      </w:tr>
      <w:tr w:rsidR="002F3D99" w:rsidRPr="002F3D99" w:rsidTr="002F3D99">
        <w:trPr>
          <w:trHeight w:val="1210"/>
        </w:trPr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</w:pPr>
            <w:r w:rsidRPr="0099509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June 2020</w:t>
            </w:r>
          </w:p>
        </w:tc>
        <w:tc>
          <w:tcPr>
            <w:tcW w:w="0" w:type="auto"/>
          </w:tcPr>
          <w:p w:rsidR="002F3D99" w:rsidRPr="00995097" w:rsidRDefault="002F3D99" w:rsidP="008564AA">
            <w:pPr>
              <w:spacing w:before="240" w:after="2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</w:rPr>
              <w:t>0.02 / 0.16 (1.7 / 0.8 logMAR)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</w:rPr>
              <w:t>2 / 4 mmHg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  <w:rPr>
                <w:lang w:val="en-US"/>
              </w:rPr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ilateral old speckled endothelial deposits; pale optic discs; macular edema; attached retinas; severe bilateral retinal vasculitis (FA); intraretinal fluid (SD-OCT)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  <w:rPr>
                <w:lang w:val="en-US"/>
              </w:rPr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ral corticosteroids (Decortin H 100 mg/day → taper); Pantoprazole 20 mg/day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  <w:rPr>
                <w:lang w:val="en-US"/>
              </w:rPr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orzolamide 2×/day; Ketorolac 2×/day bilaterally; Brimonidine 2×/day OD</w:t>
            </w:r>
          </w:p>
        </w:tc>
      </w:tr>
      <w:tr w:rsidR="002F3D99" w:rsidRPr="002F3D99" w:rsidTr="002F3D99">
        <w:trPr>
          <w:trHeight w:val="781"/>
        </w:trPr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</w:pPr>
            <w:r w:rsidRPr="0099509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ugust 2020</w:t>
            </w:r>
          </w:p>
        </w:tc>
        <w:tc>
          <w:tcPr>
            <w:tcW w:w="0" w:type="auto"/>
          </w:tcPr>
          <w:p w:rsidR="002F3D99" w:rsidRPr="00995097" w:rsidRDefault="002F3D99" w:rsidP="008564AA">
            <w:pPr>
              <w:spacing w:before="240" w:after="2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</w:rPr>
              <w:t>0.1 / 0.25 (1.0 / 0.6 logMAR)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</w:rPr>
              <w:t>not specified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  <w:rPr>
                <w:lang w:val="en-US"/>
              </w:rPr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Quiescent anterior segment; minimal vitreous flare; healthy optic discs; regression of macular edema (SD-OCT)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  <w:rPr>
                <w:lang w:val="en-US"/>
              </w:rPr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ecortin H 40 mg/day → tapered weekly to 7.5 mg/day; Pantoprazole 20 mg/day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  <w:rPr>
                <w:lang w:val="en-US"/>
              </w:rPr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orzolamide 2×/day; Ketorolac 2×/day bilaterally; Brimonidine 2×/day OD</w:t>
            </w:r>
          </w:p>
        </w:tc>
      </w:tr>
      <w:tr w:rsidR="002F3D99" w:rsidRPr="002F3D99" w:rsidTr="002F3D99">
        <w:trPr>
          <w:trHeight w:val="872"/>
        </w:trPr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</w:pPr>
            <w:r w:rsidRPr="0099509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cember 2020</w:t>
            </w:r>
          </w:p>
        </w:tc>
        <w:tc>
          <w:tcPr>
            <w:tcW w:w="0" w:type="auto"/>
          </w:tcPr>
          <w:p w:rsidR="002F3D99" w:rsidRPr="00995097" w:rsidRDefault="002F3D99" w:rsidP="008564AA">
            <w:pPr>
              <w:spacing w:before="240" w:after="2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</w:rPr>
              <w:t>0.05 / 0.2 (1.3 / 0.7 logMAR)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</w:rPr>
              <w:t>9 / 12 mmHg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  <w:rPr>
                <w:lang w:val="en-US"/>
              </w:rPr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ctive anterior &amp; intermediate uveitis, 2–3+ anterior chamber cells, 1–2+ vitreous cells, glaucomatous cupping; macular edema; intraretinal/subretinal fluid increased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  <w:rPr>
                <w:lang w:val="en-US"/>
              </w:rPr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ecortin H 15 mg/day → taper to 7.5 mg/day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  <w:rPr>
                <w:lang w:val="en-US"/>
              </w:rPr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orzolamide 2×/day; Ketorolac 2×/day; Lotemax® 5×/day; Brimonidine 2×/day OD</w:t>
            </w:r>
          </w:p>
        </w:tc>
      </w:tr>
      <w:tr w:rsidR="002F3D99" w:rsidRPr="002F3D99" w:rsidTr="002F3D99">
        <w:trPr>
          <w:trHeight w:val="1271"/>
        </w:trPr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</w:pPr>
            <w:r w:rsidRPr="0099509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January 2021</w:t>
            </w:r>
          </w:p>
        </w:tc>
        <w:tc>
          <w:tcPr>
            <w:tcW w:w="0" w:type="auto"/>
          </w:tcPr>
          <w:p w:rsidR="002F3D99" w:rsidRPr="00995097" w:rsidRDefault="002F3D99" w:rsidP="008564AA">
            <w:pPr>
              <w:spacing w:before="240" w:after="2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</w:rPr>
              <w:t>0.1 / 0.25 (1.0 / 0.6 logMAR)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</w:rPr>
              <w:t>13 / 8 mmHg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  <w:rPr>
                <w:lang w:val="en-US"/>
              </w:rPr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ild residual anterior chamber inflammation OS; quiescent OD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  <w:rPr>
                <w:lang w:val="en-US"/>
              </w:rPr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ecortin H 7.5 mg/day + temporary pulse increase (100 → 50 → 25 → 10 mg/day); Betaferon® SC 3×/week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  <w:rPr>
                <w:lang w:val="en-US"/>
              </w:rPr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temax® hourly → tapered; Dorzolamide, Ketorolac, Brimonidine OD maintained</w:t>
            </w:r>
          </w:p>
        </w:tc>
      </w:tr>
      <w:tr w:rsidR="002F3D99" w:rsidRPr="00995097" w:rsidTr="002F3D99">
        <w:trPr>
          <w:trHeight w:val="68"/>
        </w:trPr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</w:pPr>
            <w:r w:rsidRPr="0099509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rch 2021</w:t>
            </w:r>
          </w:p>
        </w:tc>
        <w:tc>
          <w:tcPr>
            <w:tcW w:w="0" w:type="auto"/>
          </w:tcPr>
          <w:p w:rsidR="002F3D99" w:rsidRPr="00995097" w:rsidRDefault="002F3D99" w:rsidP="008564AA">
            <w:pPr>
              <w:spacing w:before="240" w:after="2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</w:rPr>
              <w:t>0.1 / 0.25 (1.0 / 0.6 logMAR)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</w:rPr>
              <w:t>15 / 12 mmHg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  <w:rPr>
                <w:lang w:val="en-US"/>
              </w:rPr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Quiescent anterior segment; regression of macular edema OS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  <w:rPr>
                <w:lang w:val="en-US"/>
              </w:rPr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ecortin H 10 mg/day; Pantoprazole 20 mg/day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</w:rPr>
              <w:t>OD: Brimonidine 2×, Dorzolamide 2×, Ketorolac 2×, Lotemax® 1×; OS: Dorzolamide 2×, Ketorolac 2×, Lotemax® 1×</w:t>
            </w:r>
          </w:p>
        </w:tc>
      </w:tr>
      <w:tr w:rsidR="002F3D99" w:rsidRPr="00995097" w:rsidTr="002F3D99">
        <w:trPr>
          <w:trHeight w:val="802"/>
        </w:trPr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</w:pPr>
            <w:r w:rsidRPr="0099509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ptember 2021</w:t>
            </w:r>
          </w:p>
        </w:tc>
        <w:tc>
          <w:tcPr>
            <w:tcW w:w="0" w:type="auto"/>
          </w:tcPr>
          <w:p w:rsidR="002F3D99" w:rsidRPr="00995097" w:rsidRDefault="002F3D99" w:rsidP="008564AA">
            <w:pPr>
              <w:spacing w:before="240" w:after="2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</w:rPr>
              <w:t>0.1 / 0.1 (1.0 / 1.0 logMAR)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</w:rPr>
              <w:t>18 / 16 mmHg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</w:rPr>
              <w:t>Stable ophthalmologic status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  <w:rPr>
                <w:lang w:val="en-US"/>
              </w:rPr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Interferon-beta 1b (Betaferon®) 3×/week; Decortin H alternating 7.5/5 mg/day; </w:t>
            </w:r>
            <w:r w:rsidRPr="0099509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lastRenderedPageBreak/>
              <w:t>Pantoprazole 20 mg/day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Bilateral: Dorzolamide 2×, Ketorolac 2×, Lotemax® 1×; </w:t>
            </w:r>
            <w:r w:rsidRPr="0099509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OD: Brimonidine 2×</w:t>
            </w:r>
          </w:p>
        </w:tc>
      </w:tr>
      <w:tr w:rsidR="002F3D99" w:rsidRPr="00995097" w:rsidTr="002F3D99">
        <w:trPr>
          <w:trHeight w:val="658"/>
        </w:trPr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</w:pPr>
            <w:r w:rsidRPr="0099509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June 2022</w:t>
            </w:r>
          </w:p>
        </w:tc>
        <w:tc>
          <w:tcPr>
            <w:tcW w:w="0" w:type="auto"/>
          </w:tcPr>
          <w:p w:rsidR="002F3D99" w:rsidRPr="00995097" w:rsidRDefault="002F3D99" w:rsidP="008564AA">
            <w:pPr>
              <w:spacing w:before="240" w:after="2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</w:rPr>
              <w:t>0.1 / 0.1 (1.0 / 1.0 logMAR)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</w:rPr>
              <w:t>9 / 7 mmHg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  <w:rPr>
                <w:lang w:val="en-US"/>
              </w:rPr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ew anterior chamber inflammation (OD&gt;OS)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  <w:rPr>
                <w:lang w:val="en-US"/>
              </w:rPr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ecortin H 20 mg/day → biweekly taper; Interferon-beta 1b 3×/week; Pantoprazole 20 mg/day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</w:rPr>
              <w:t>Bilateral: Dorzolamide 2×, Ketorolac 2×, Lotemax® 5×; OD: Brimonidine 2×</w:t>
            </w:r>
          </w:p>
        </w:tc>
      </w:tr>
      <w:tr w:rsidR="002F3D99" w:rsidRPr="00995097" w:rsidTr="002F3D99">
        <w:trPr>
          <w:trHeight w:val="471"/>
        </w:trPr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</w:pPr>
            <w:r w:rsidRPr="0099509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July 2022</w:t>
            </w:r>
          </w:p>
        </w:tc>
        <w:tc>
          <w:tcPr>
            <w:tcW w:w="0" w:type="auto"/>
          </w:tcPr>
          <w:p w:rsidR="002F3D99" w:rsidRPr="00995097" w:rsidRDefault="002F3D99" w:rsidP="008564AA">
            <w:pPr>
              <w:spacing w:before="240" w:after="2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</w:rPr>
              <w:t>0.05 / 0.1 (1.3 / 1.0 logMAR)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</w:rPr>
              <w:t>17 / 13 mmHg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  <w:rPr>
                <w:lang w:val="en-US"/>
              </w:rPr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ersistent intraocular inflammation; SD-OCT: OD fovea dry, OS central macular edema regressing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Decortin H 12.5 mg/day → taper; Interferon-beta 1b 3×/week </w:t>
            </w:r>
            <w:r w:rsidRPr="0099509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sym w:font="Wingdings" w:char="F0E0"/>
            </w:r>
            <w:r w:rsidRPr="0099509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discontinued and replaced with azathioprine</w:t>
            </w:r>
          </w:p>
          <w:p w:rsidR="002F3D99" w:rsidRPr="00995097" w:rsidRDefault="002F3D99" w:rsidP="008564AA">
            <w:pPr>
              <w:spacing w:before="240" w:after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antoprazole 20 mg/day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</w:rPr>
              <w:t>Bilateral: Dorzolamide 2×, Ketorolac 2×, Lotemax® 5×; OD: Brimonidine 2×</w:t>
            </w:r>
          </w:p>
        </w:tc>
      </w:tr>
      <w:tr w:rsidR="002F3D99" w:rsidRPr="002F3D99" w:rsidTr="002F3D99">
        <w:trPr>
          <w:trHeight w:val="911"/>
        </w:trPr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</w:pPr>
            <w:r w:rsidRPr="0099509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ctober 2022</w:t>
            </w:r>
          </w:p>
        </w:tc>
        <w:tc>
          <w:tcPr>
            <w:tcW w:w="0" w:type="auto"/>
          </w:tcPr>
          <w:p w:rsidR="002F3D99" w:rsidRPr="00995097" w:rsidRDefault="002F3D99" w:rsidP="008564AA">
            <w:pPr>
              <w:spacing w:before="240" w:after="2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</w:rPr>
              <w:t>0.1 / 0.1 (1.0 / 1.0 logMAR)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</w:rPr>
              <w:t>16 / 13 mmHg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</w:rPr>
              <w:t>Stable panuveitis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  <w:rPr>
                <w:lang w:val="en-US"/>
              </w:rPr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ecortin H 7.5 mg/day; Azathioprine 50 mg/day → weekly increase; Pantoprazole 20 mg/day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  <w:rPr>
                <w:lang w:val="en-US"/>
              </w:rPr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D: Brimonidine 2×, Dorzolamide 2×, Ketorolac 2×, Lotemax® 5×; OS: Dorzolamide 2×, Ketorolac 2×, Lotemax® 5×; Betaferon® discontinued</w:t>
            </w:r>
          </w:p>
        </w:tc>
      </w:tr>
      <w:tr w:rsidR="002F3D99" w:rsidRPr="002F3D99" w:rsidTr="002F3D99">
        <w:trPr>
          <w:trHeight w:val="850"/>
        </w:trPr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</w:pPr>
            <w:r w:rsidRPr="0099509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ebruary 2023</w:t>
            </w:r>
          </w:p>
        </w:tc>
        <w:tc>
          <w:tcPr>
            <w:tcW w:w="0" w:type="auto"/>
            <w:vAlign w:val="center"/>
          </w:tcPr>
          <w:p w:rsidR="002F3D99" w:rsidRPr="00995097" w:rsidRDefault="002F3D99" w:rsidP="008564AA">
            <w:pPr>
              <w:spacing w:before="240" w:after="2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</w:rPr>
              <w:t>0.1 / 0.1 (1.0 / 1.0 logMAR)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</w:rPr>
              <w:t>13 / 11 mmHg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</w:rPr>
              <w:t>Increased intraretinal fluid bilaterally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  <w:rPr>
                <w:lang w:val="en-US"/>
              </w:rPr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ecortin H 7.5 mg/day; Azathioprine 100 mg 2×/day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  <w:rPr>
                <w:lang w:val="en-US"/>
              </w:rPr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D: Brimonidine 2×, Dorzolamide 2×, Nevanac 3% 2→1×, Lotemax® taper; OS: Dorzolamide 2×, Nevanac 3% 2→1×, Lotemax® taper</w:t>
            </w:r>
          </w:p>
        </w:tc>
      </w:tr>
      <w:tr w:rsidR="002F3D99" w:rsidRPr="00995097" w:rsidTr="002F3D99">
        <w:trPr>
          <w:trHeight w:val="631"/>
        </w:trPr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</w:pPr>
            <w:r w:rsidRPr="0099509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ugust 2023</w:t>
            </w:r>
          </w:p>
        </w:tc>
        <w:tc>
          <w:tcPr>
            <w:tcW w:w="0" w:type="auto"/>
            <w:vAlign w:val="center"/>
          </w:tcPr>
          <w:p w:rsidR="002F3D99" w:rsidRPr="00995097" w:rsidRDefault="002F3D99" w:rsidP="008564AA">
            <w:pPr>
              <w:spacing w:before="240" w:after="2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</w:rPr>
              <w:t>0.1 / 0.1 (1.0 / 1.0 logMAR)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</w:rPr>
              <w:t>13 / 11 mmHg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</w:rPr>
              <w:t>Stable findings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</w:rPr>
              <w:t>Same as Feb 2023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</w:rPr>
              <w:t>Same as Feb 2023</w:t>
            </w:r>
          </w:p>
        </w:tc>
      </w:tr>
      <w:tr w:rsidR="002F3D99" w:rsidRPr="002F3D99" w:rsidTr="002F3D99">
        <w:trPr>
          <w:trHeight w:val="849"/>
        </w:trPr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</w:pPr>
            <w:r w:rsidRPr="0099509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cember 2023</w:t>
            </w:r>
          </w:p>
        </w:tc>
        <w:tc>
          <w:tcPr>
            <w:tcW w:w="0" w:type="auto"/>
            <w:vAlign w:val="center"/>
          </w:tcPr>
          <w:p w:rsidR="002F3D99" w:rsidRPr="00995097" w:rsidRDefault="002F3D99" w:rsidP="008564AA">
            <w:pPr>
              <w:spacing w:before="240" w:after="2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</w:rPr>
              <w:t>0.1 / 0.25 (1.0 / 0.6 logMAR)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</w:rPr>
              <w:t>15 / 10 mmHg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</w:rPr>
              <w:t>Stable panuveitis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  <w:rPr>
                <w:lang w:val="en-US"/>
              </w:rPr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ecortin H 7.5 mg/day; Azathioprine 100 mg 2×/day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  <w:rPr>
                <w:lang w:val="en-US"/>
              </w:rPr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D: Dorzolamide 2×, Nevanac 1×, Lotemax® 5×, Brimonidine 2×; OS: Dorzolamide 2×, Nevanac 1×, Lotemax® 5×</w:t>
            </w:r>
          </w:p>
        </w:tc>
      </w:tr>
      <w:tr w:rsidR="002F3D99" w:rsidRPr="002F3D99" w:rsidTr="002F3D99">
        <w:trPr>
          <w:trHeight w:val="1271"/>
        </w:trPr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</w:pPr>
            <w:r w:rsidRPr="0099509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May 2024</w:t>
            </w:r>
          </w:p>
        </w:tc>
        <w:tc>
          <w:tcPr>
            <w:tcW w:w="0" w:type="auto"/>
            <w:vAlign w:val="center"/>
          </w:tcPr>
          <w:p w:rsidR="002F3D99" w:rsidRPr="00995097" w:rsidRDefault="002F3D99" w:rsidP="008564AA">
            <w:pPr>
              <w:spacing w:before="240" w:after="2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</w:rPr>
              <w:t>0.125 / 0.1 (0.9 / 1.0 logMAR)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</w:rPr>
              <w:t>13 / 11 mmHg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D-OCT: OD fovea dry, single cyst, subretinal fluid present; OS fovea dry, minimal central macular edema, subretinal fluid slightly increased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  <w:rPr>
                <w:lang w:val="en-US"/>
              </w:rPr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ecortin H 7.5 mg/day; Azathioprine 100 mg 2×/day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  <w:rPr>
                <w:lang w:val="en-US"/>
              </w:rPr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D: Dorzolamide 2×, Nevanac 1×, Lotemax® 5×, Brimonidine 2×; OS: Dorzolamide 2×, Nevanac 1×, Lotemax® 5×</w:t>
            </w:r>
          </w:p>
        </w:tc>
      </w:tr>
      <w:tr w:rsidR="002F3D99" w:rsidRPr="00995097" w:rsidTr="002F3D99">
        <w:trPr>
          <w:trHeight w:val="1074"/>
        </w:trPr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</w:pPr>
            <w:r w:rsidRPr="0099509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July 2024</w:t>
            </w:r>
          </w:p>
        </w:tc>
        <w:tc>
          <w:tcPr>
            <w:tcW w:w="0" w:type="auto"/>
            <w:vAlign w:val="center"/>
          </w:tcPr>
          <w:p w:rsidR="002F3D99" w:rsidRPr="00995097" w:rsidRDefault="002F3D99" w:rsidP="008564AA">
            <w:pPr>
              <w:spacing w:before="240" w:after="2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</w:rPr>
              <w:t>not specified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</w:rPr>
              <w:t>not specified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</w:rPr>
              <w:t>not specified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  <w:rPr>
                <w:lang w:val="en-US"/>
              </w:rPr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zathioprine discontinued, Ofatumumab (Kesimpta®): 17 July 2024 initiated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</w:rPr>
              <w:t>not specified</w:t>
            </w:r>
          </w:p>
        </w:tc>
      </w:tr>
      <w:tr w:rsidR="002F3D99" w:rsidRPr="002F3D99" w:rsidTr="002F3D99">
        <w:trPr>
          <w:trHeight w:val="724"/>
        </w:trPr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</w:pPr>
            <w:r w:rsidRPr="0099509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vember 2024</w:t>
            </w:r>
          </w:p>
        </w:tc>
        <w:tc>
          <w:tcPr>
            <w:tcW w:w="0" w:type="auto"/>
            <w:vAlign w:val="center"/>
          </w:tcPr>
          <w:p w:rsidR="002F3D99" w:rsidRPr="00995097" w:rsidRDefault="002F3D99" w:rsidP="008564AA">
            <w:pPr>
              <w:spacing w:before="240" w:after="2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</w:rPr>
              <w:t>0.1 / 0.1 (1.0 / 1.0 logMAR)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</w:rPr>
              <w:t>10 / 11 mmHg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  <w:rPr>
                <w:lang w:val="en-US"/>
              </w:rPr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ild bilateral inflammatory activity; OCT stable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  <w:rPr>
                <w:lang w:val="en-US"/>
              </w:rPr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ecortin H 7.5 mg/day; Ofatumumab 1×/month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  <w:rPr>
                <w:lang w:val="en-US"/>
              </w:rPr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D: Lotemax tapered 5→1×, Dorzolamide 2×, Nevanac 1×, Brimonidine 2×; OS: Lotemax tapered 5→1×, Dorzolamide 2×, Nevanac 1×</w:t>
            </w:r>
          </w:p>
        </w:tc>
      </w:tr>
      <w:tr w:rsidR="002F3D99" w:rsidRPr="00995097" w:rsidTr="002F3D99">
        <w:trPr>
          <w:trHeight w:val="631"/>
        </w:trPr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</w:pPr>
            <w:r w:rsidRPr="0099509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arch 2025</w:t>
            </w:r>
          </w:p>
        </w:tc>
        <w:tc>
          <w:tcPr>
            <w:tcW w:w="0" w:type="auto"/>
            <w:vAlign w:val="center"/>
          </w:tcPr>
          <w:p w:rsidR="002F3D99" w:rsidRPr="00995097" w:rsidRDefault="002F3D99" w:rsidP="008564AA">
            <w:pPr>
              <w:spacing w:before="240" w:after="2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</w:rPr>
              <w:t>0.05 / ~0.2 (1.3 / 0.7 logMAR)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</w:rPr>
              <w:t>not specified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</w:rPr>
              <w:t>Stable visual impairment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</w:rPr>
              <w:t>Ofatumumab 1×/month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</w:rPr>
              <w:t>not specified</w:t>
            </w:r>
          </w:p>
        </w:tc>
      </w:tr>
      <w:tr w:rsidR="002F3D99" w:rsidRPr="00995097" w:rsidTr="002F3D99">
        <w:trPr>
          <w:trHeight w:val="185"/>
        </w:trPr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</w:pPr>
            <w:r w:rsidRPr="0099509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June 2025</w:t>
            </w:r>
          </w:p>
        </w:tc>
        <w:tc>
          <w:tcPr>
            <w:tcW w:w="0" w:type="auto"/>
            <w:vAlign w:val="center"/>
          </w:tcPr>
          <w:p w:rsidR="002F3D99" w:rsidRPr="00995097" w:rsidRDefault="002F3D99" w:rsidP="008564AA">
            <w:pPr>
              <w:spacing w:before="240" w:after="24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</w:rPr>
              <w:t>0.1 / 0.2 (1.0 / 0.7 logMAR)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</w:rPr>
              <w:t>13 / 11 mmHg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  <w:rPr>
                <w:lang w:val="en-US"/>
              </w:rPr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table ophthalmologic status; FA: diffuse capillary leakage, no active vasculitis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  <w:rPr>
                <w:lang w:val="en-US"/>
              </w:rPr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fatumumab 1×/month; Decortin H 7.5 mg/day</w:t>
            </w:r>
          </w:p>
        </w:tc>
        <w:tc>
          <w:tcPr>
            <w:tcW w:w="0" w:type="auto"/>
            <w:hideMark/>
          </w:tcPr>
          <w:p w:rsidR="002F3D99" w:rsidRPr="00995097" w:rsidRDefault="002F3D99" w:rsidP="008564AA">
            <w:pPr>
              <w:spacing w:before="240" w:after="240"/>
              <w:jc w:val="center"/>
            </w:pPr>
            <w:r w:rsidRPr="00995097">
              <w:rPr>
                <w:rFonts w:ascii="Arial" w:hAnsi="Arial" w:cs="Arial"/>
                <w:color w:val="000000"/>
                <w:sz w:val="18"/>
                <w:szCs w:val="18"/>
              </w:rPr>
              <w:t>not specified</w:t>
            </w:r>
          </w:p>
        </w:tc>
      </w:tr>
    </w:tbl>
    <w:p w:rsidR="002F3D99" w:rsidRPr="00995097" w:rsidRDefault="002F3D99" w:rsidP="002F3D99">
      <w:pPr>
        <w:pStyle w:val="KeinLeerraum"/>
        <w:rPr>
          <w:sz w:val="20"/>
          <w:szCs w:val="20"/>
          <w:lang w:val="en-US"/>
        </w:rPr>
      </w:pPr>
      <w:r w:rsidRPr="00995097">
        <w:rPr>
          <w:sz w:val="20"/>
          <w:szCs w:val="20"/>
          <w:lang w:val="en-US"/>
        </w:rPr>
        <w:t xml:space="preserve">Abbreviations: MRI: Magnetic Resonance Imaging, OD: oculus dexter, OS: oculus sinister, SD-OCT: Spectral-domain optical coherence tomography, FA: Fluorescein angiography </w:t>
      </w:r>
    </w:p>
    <w:p w:rsidR="002F3D99" w:rsidRPr="00995097" w:rsidRDefault="002F3D99" w:rsidP="002F3D99">
      <w:pPr>
        <w:pStyle w:val="StandardWeb"/>
        <w:jc w:val="both"/>
        <w:rPr>
          <w:rFonts w:ascii="Arial" w:hAnsi="Arial" w:cs="Arial"/>
          <w:color w:val="1B1B1B"/>
          <w:sz w:val="22"/>
          <w:szCs w:val="22"/>
          <w:shd w:val="clear" w:color="auto" w:fill="FFFFFF"/>
          <w:lang w:val="en-US"/>
        </w:rPr>
      </w:pPr>
    </w:p>
    <w:bookmarkEnd w:id="0"/>
    <w:p w:rsidR="002F3D99" w:rsidRPr="00995097" w:rsidRDefault="002F3D99" w:rsidP="002F3D99">
      <w:pPr>
        <w:pStyle w:val="StandardWeb"/>
        <w:jc w:val="both"/>
        <w:rPr>
          <w:rFonts w:ascii="Arial" w:hAnsi="Arial" w:cs="Arial"/>
          <w:color w:val="1B1B1B"/>
          <w:sz w:val="22"/>
          <w:szCs w:val="22"/>
          <w:shd w:val="clear" w:color="auto" w:fill="FFFFFF"/>
          <w:lang w:val="en-US"/>
        </w:rPr>
      </w:pPr>
    </w:p>
    <w:p w:rsidR="002F3D99" w:rsidRPr="00995097" w:rsidRDefault="002F3D99" w:rsidP="002F3D99">
      <w:pPr>
        <w:pStyle w:val="StandardWeb"/>
        <w:jc w:val="both"/>
        <w:rPr>
          <w:rFonts w:ascii="Arial" w:hAnsi="Arial" w:cs="Arial"/>
          <w:color w:val="1B1B1B"/>
          <w:sz w:val="22"/>
          <w:szCs w:val="22"/>
          <w:shd w:val="clear" w:color="auto" w:fill="FFFFFF"/>
          <w:lang w:val="en-US"/>
        </w:rPr>
      </w:pPr>
    </w:p>
    <w:p w:rsidR="00100671" w:rsidRPr="002F3D99" w:rsidRDefault="00100671">
      <w:pPr>
        <w:rPr>
          <w:lang w:val="en-US"/>
        </w:rPr>
      </w:pPr>
    </w:p>
    <w:sectPr w:rsidR="00100671" w:rsidRPr="002F3D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D99"/>
    <w:rsid w:val="00100671"/>
    <w:rsid w:val="00213146"/>
    <w:rsid w:val="002F3D99"/>
    <w:rsid w:val="007D2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97E1ABC4-D6D9-8F49-87F1-B44DB0B75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F3D99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2F3D99"/>
    <w:pPr>
      <w:spacing w:before="100" w:beforeAutospacing="1" w:after="100" w:afterAutospacing="1"/>
    </w:pPr>
  </w:style>
  <w:style w:type="table" w:styleId="Tabellenraster">
    <w:name w:val="Table Grid"/>
    <w:basedOn w:val="NormaleTabelle"/>
    <w:uiPriority w:val="39"/>
    <w:rsid w:val="002F3D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2F3D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3</Words>
  <Characters>4115</Characters>
  <Application>Microsoft Office Word</Application>
  <DocSecurity>0</DocSecurity>
  <Lines>34</Lines>
  <Paragraphs>9</Paragraphs>
  <ScaleCrop>false</ScaleCrop>
  <Company/>
  <LinksUpToDate>false</LinksUpToDate>
  <CharactersWithSpaces>4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6-02-28T12:45:00Z</dcterms:created>
  <dcterms:modified xsi:type="dcterms:W3CDTF">2026-02-28T12:46:00Z</dcterms:modified>
</cp:coreProperties>
</file>